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List of regions of genomic plasticity (RGPs) in the ATCC 43143 genome.</w:t>
      </w:r>
      <w:r>
        <w:rPr>
          <w:rFonts w:cs="Times New Roman" w:ascii="Times New Roman" w:hAnsi="Times New Roman"/>
          <w:sz w:val="24"/>
          <w:szCs w:val="24"/>
        </w:rPr>
        <w:t xml:space="preserve"> A table listing the identified RGPs in </w:t>
      </w:r>
      <w:r>
        <w:rPr>
          <w:rFonts w:cs="Times New Roman" w:ascii="Times New Roman" w:hAnsi="Times New Roman"/>
          <w:i/>
          <w:sz w:val="24"/>
          <w:szCs w:val="24"/>
        </w:rPr>
        <w:t>S. gallolyticus</w:t>
      </w:r>
      <w:r>
        <w:rPr>
          <w:rFonts w:cs="Times New Roman" w:ascii="Times New Roman" w:hAnsi="Times New Roman"/>
          <w:sz w:val="24"/>
          <w:szCs w:val="24"/>
        </w:rPr>
        <w:t xml:space="preserve"> ATCC 43143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110"/>
        <w:gridCol w:w="1389"/>
        <w:gridCol w:w="1390"/>
        <w:gridCol w:w="5019"/>
        <w:gridCol w:w="843"/>
        <w:gridCol w:w="1988"/>
        <w:gridCol w:w="1853"/>
      </w:tblGrid>
      <w:tr>
        <w:trPr>
          <w:trHeight w:val="227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G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CC 43143 Locus ID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CN3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% Homolog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CC 4314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% Homolog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5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o. of TMD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gnal Peptide Prediction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zation Predictio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PH-quinone reduc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3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innamoyl ester hydrol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damage-inducible protein J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3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Q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APR2 Cro/CI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extracellular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/glutaredoxin-like 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L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K, FtsK/SpoIII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J phage replication initiation fac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5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H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irestriction (ArdA) protein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fM family anti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eB family 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6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F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D ATP/G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ase 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7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18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integrase family recombi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7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integrase family recombi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7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DNA packaging protein Nu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7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toxin, PemK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antitoxin, RelB/DinJ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P domain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B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D ATP/G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F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H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8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I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J phage replication initiation fac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K, FtsK/SpoIII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toxin, RelE/StbE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antitoxin, RelB/DinJ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atidylethanolamine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29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APR2 Cro/CI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Q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AP family NTPas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(cytosine-5-)-methyl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30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XG100 eSAT-6 secretion system Esx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XG100 eSAT-6 protein secretion system EssA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-binding YukD-like protein EsaB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XG100 eSAT-6 protein secretion system EssB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segregation ATPase FtsK/SpoIIIE, S-DNA-T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XG100 eSAT-6 secretion system EsaA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XG100 eSAT-6 secretion system Esa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posase, Gram-positive bacteri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2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3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AX amino terminal proteas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tR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a protein B-type domain-containing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X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ochorismate pyruvate-ly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hranilate synthase component I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hranilate synthase component II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hranilate phosphoribosyl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dole-3-glycerol phosphate synth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ribosylanthranilate isom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yptophan synthase beta cha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yptophan synthase alpha cha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5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nganese transport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ps-like peroxide resistance protein Dp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oki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hodanese-like domain-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5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transferase in exopolysaccharide biosynthesi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transferase in exopolysaccharide biosynthesi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transferase in exopolysaccharide biosynthesi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transferase family 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3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transferase family 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transferase in exopolysaccharide biosynthesi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saccharide flippase transporte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saccharide pyruvyl 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transferase family 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ort-chain dehydrogenase/reductase SD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4 family transpos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mK family 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zE/ChpS family anti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5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5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861, transposase OrfB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095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-dependent methyl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DP-glucoronosyl and UDP-glucosyl 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osyltransferase (glycosyl hydrolase family 70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osyltransferase (glycosyl hydrolase family 70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an-binding protein C, GbpC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TE family multidrug efflux pump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xyacetone kinas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xyacetone kinase regulator, TetR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xyacetone kinase, N-terminal doma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xyacetone kinase, C-terminal doma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xyacetone kinase, phosphotransfer subuni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erol uptake facilitator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eta toxin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5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ntR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-dependent oxidoreduc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oeB family 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fM family antitox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recognition particle, DNA-binding protein Ylx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6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recognition particle, subunit SRP54/Ffh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7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aC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0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binding cassette, subfamily B, bacterial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toxin, RelE/StbE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antitoxin, RelB/DinJ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tR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osin-crossreactive antige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mily 3 Sortas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imbrial subunit B protein FszB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na protein B-type domain-containing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6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posase, Gram-positive bacteri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ellular pectate ly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tracellular pectate ly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reonyl-tRNA synthe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7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,2-diacylglycerol 3-glucosyl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syl transferases group 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tabolite control protein 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-Pro dipept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all multidrug resistance protein, SMR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+ diphospha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2 integ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 excisio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7 DNA-binding protein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8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9 transcriptional regulator, putativ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1 tetracycline resistanc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3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4 extracellular hydrolase/pept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5 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6 ATP/G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7 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8 antirestriction (ArdA)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9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20 phage replication initiation factor PEP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59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21 FtsK/SpoIII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22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23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TS system, beta-glucosides-specific IIABC componen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tral/alkaline non-lysosomal ceram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utral/alkaline non-lysosomal ceram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idohydrolase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R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TE family multidrug efflux pump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0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ort-chain dehydrogenase/reductase SD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-phosphoglucomu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-N-acetylhexosamin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-N-acetylhexosaminid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do/keto reductas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gar (glycoside-pentoside-hexuronide) transporte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1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idohydrol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5276 integ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ase 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6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D ATP/G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F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916 ORF18 antirestriction (ArdA)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861 ORF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7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861 ORF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APR2 Cro/CI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J phage replication initiation factor PEP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K FtsK/SpoIII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L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ORF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8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tidyltransferase domain-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CESt1 APR2 Cro/CI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1272 ORF1 and ORF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69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iction module antitoxin, RelB/DinJ family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0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idine nucleotide-disulphide oxidoreduct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0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0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jor facilitator super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170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on-containing alcohol dehydroge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-methionine transport system substrate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-methionine transport system permeas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-methionine transport system A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rf2 family transcriptional regulator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ylosuccinate synth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functional glutamate--cysteine ligase/glutathione synth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1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phage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2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ag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integrase family recombin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membra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xic anion resistanc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tTr family 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tibiotic transport system permeas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3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troreductas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caO-like family 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olecular chaperone Hsp3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NA-dihydrouridine synth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Clp protease, ATP-binding subunit Clp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gulator Cts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small multi-drug export protein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criptional regula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4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crolide-efflux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ongation factor EF-Ts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S ribosomal protein S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ase 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plication initiator protein 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containing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5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glucosaminidase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dicted lipo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poprotein 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 IV secretion-system coupling protein DNA-binding doma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6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surface-associated protein autolysin Atl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wall surface protein (LPXTG motif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llwall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bC/VIRB2 family membrane protein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Membrane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chaperone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topoisomerase III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extracellular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7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entry nuclease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8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/glutaredoxin, signal peptide containing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3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extracellular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tracellular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4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5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gnal peptide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6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pE/RepS primase family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7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8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199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0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(cytosine-5-)-methyltransferase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GGB_2201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ytoplasmi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notes the p</w:t>
      </w:r>
      <w:r>
        <w:rPr>
          <w:rFonts w:cs="Times New Roman" w:ascii="Times New Roman" w:hAnsi="Times New Roman"/>
          <w:sz w:val="24"/>
        </w:rPr>
        <w:t>ercentage</w:t>
      </w:r>
      <w:r>
        <w:rPr>
          <w:rFonts w:cs="Times New Roman" w:ascii="Times New Roman" w:hAnsi="Times New Roman"/>
          <w:sz w:val="24"/>
        </w:rPr>
        <w:t xml:space="preserve"> identity between aligned ATCC 43143 and UCN34 proteins. Alignments with p</w:t>
      </w:r>
      <w:r>
        <w:rPr>
          <w:rFonts w:cs="Times New Roman" w:ascii="Times New Roman" w:hAnsi="Times New Roman"/>
          <w:sz w:val="24"/>
        </w:rPr>
        <w:t>ercentage</w:t>
      </w:r>
      <w:r>
        <w:rPr>
          <w:rFonts w:cs="Times New Roman" w:ascii="Times New Roman" w:hAnsi="Times New Roman"/>
          <w:sz w:val="24"/>
        </w:rPr>
        <w:t xml:space="preserve"> identity below 30 were </w:t>
      </w:r>
      <w:r>
        <w:rPr>
          <w:rFonts w:cs="Times New Roman" w:ascii="Times New Roman" w:hAnsi="Times New Roman"/>
          <w:sz w:val="24"/>
        </w:rPr>
        <w:t>considered highly</w:t>
      </w:r>
      <w:r>
        <w:rPr>
          <w:rFonts w:cs="Times New Roman" w:ascii="Times New Roman" w:hAnsi="Times New Roman"/>
          <w:sz w:val="24"/>
        </w:rPr>
        <w:t xml:space="preserve"> dissimilar and were regarded as proteins with no BLAST hits and given a value of zero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</w:rPr>
        <w:t>Denotes the p</w:t>
      </w:r>
      <w:r>
        <w:rPr>
          <w:rFonts w:cs="Times New Roman" w:ascii="Times New Roman" w:hAnsi="Times New Roman"/>
          <w:sz w:val="24"/>
        </w:rPr>
        <w:t>ercentage</w:t>
      </w:r>
      <w:r>
        <w:rPr>
          <w:rFonts w:cs="Times New Roman" w:ascii="Times New Roman" w:hAnsi="Times New Roman"/>
          <w:sz w:val="24"/>
        </w:rPr>
        <w:t xml:space="preserve"> identity between aligned ATCC 43143 and ATCC 43144 proteins. Alignments with p</w:t>
      </w:r>
      <w:r>
        <w:rPr>
          <w:rFonts w:cs="Times New Roman" w:ascii="Times New Roman" w:hAnsi="Times New Roman"/>
          <w:sz w:val="24"/>
        </w:rPr>
        <w:t>ercentage</w:t>
      </w:r>
      <w:r>
        <w:rPr>
          <w:rFonts w:cs="Times New Roman" w:ascii="Times New Roman" w:hAnsi="Times New Roman"/>
          <w:sz w:val="24"/>
        </w:rPr>
        <w:t xml:space="preserve"> identity below 30 were </w:t>
      </w:r>
      <w:r>
        <w:rPr>
          <w:rFonts w:cs="Times New Roman" w:ascii="Times New Roman" w:hAnsi="Times New Roman"/>
          <w:sz w:val="24"/>
        </w:rPr>
        <w:t>considered highly</w:t>
      </w:r>
      <w:r>
        <w:rPr>
          <w:rFonts w:cs="Times New Roman" w:ascii="Times New Roman" w:hAnsi="Times New Roman"/>
          <w:sz w:val="24"/>
        </w:rPr>
        <w:t xml:space="preserve"> dissimilar and were regarded as proteins with no BLAST hits and given a value of zero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GB" w:eastAsia="zh-TW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1:14:00Z</dcterms:created>
  <dc:creator>user</dc:creator>
  <dc:description/>
  <cp:keywords/>
  <dc:language>en-US</dc:language>
  <cp:lastModifiedBy>user</cp:lastModifiedBy>
  <dcterms:modified xsi:type="dcterms:W3CDTF">2011-04-24T08:53:00Z</dcterms:modified>
  <cp:revision>4</cp:revision>
  <dc:subject/>
  <dc:title/>
</cp:coreProperties>
</file>